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DNA primers used in this study.</w:t>
      </w:r>
    </w:p>
    <w:tbl>
      <w:tblPr>
        <w:tblW w:w="9450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6210"/>
      </w:tblGrid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c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S.AvrI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CT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AATTTCTTCAAATAATAAAACATCT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S.35.BsiW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TTAATATTACTGATATGTTCATAGGTACG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S.fl.BsiW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G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GT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GTCCATATAAACTTTGGAATGTCGT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d1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d11.AvrI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CTAGG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ATGGGAATCAAATAAAACAACTTAAG 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d11.BsiW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TGTTAACTAAAGGTTTATCTACA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fS.TOPO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C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TTAAGAGGCCCTAGATGT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fS.TOPO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ATTTTTCATTTTTCATTTCATTTA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ArvI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CT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TTAAGAGGCCCTAGATGTCTCT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59.BsiW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TTATCTATATTAGGCTTTTCATCTTT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BamH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TAGATTATTTTAAAAATGTAAGAGA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EcoR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CATTTTTCATTTTTCATTTCATTTA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f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E.AvrI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CT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GAATAAAAAGAAATTAAAAGCACATTTCTT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E.BsiW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TTGTCCATATTCTTCAATATATTGGTG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rtio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2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TGATATATTAGTAAGTTCATTTTACCAGTTAA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AGAAAAGGAATAACTAATATTTTATTTATTATCATTCAA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P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TCACCCTCTCCACTGACA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N.790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CAAATGGTAATTCAAATAAAAGGTATAAATT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atio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TAAATGTATAAAAGATGAAACATGGTGAAT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TAGCGATTTTTTTTACTGTC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ACAGATGCGTAAGGAGAAAATAC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GCAATTAACCCTCACTAAAG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1.Int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TTCATCTTTAAGAATAATTGCACAAGAAAATGTAAAT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1.Int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AAGCTTAGTATGGGTACATCATATGT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fB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B.Int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GTATAGAGGAGATTATTTAGGTAATGGT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B.Int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CTCTGAAATACTTAAACCACGTTG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f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Int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ATGCATCTAATGTTATT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fS.Int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GCATCACTAGGTACA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herry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h.BsiW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GTA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GCAAGGGCGAGGAGGATAA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h.AflI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CACC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T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CTTGTACAGCTCGTCCATGCC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A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.EcoR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AATT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ACGCAAACAGATATGTACA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.Pst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TGCAG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ATTTTTTTTATCTTTGTTTCGTT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.BamHI.F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GATC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ACGCAAACAGATATGTACATGAAG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.EcoRI.R</w:t>
            </w:r>
          </w:p>
        </w:tc>
        <w:tc>
          <w:tcPr>
            <w:tcW w:w="6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GG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AATTC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TAATTTTTTTTATCTTTGTTTCGTTG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he annealing portions of these sequences are underlined while the endonuclease sites are marked by boldface typ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bidi="en-US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7:24:00Z</dcterms:created>
  <dc:creator>Jolyn Gisselberg</dc:creator>
  <dc:description/>
  <cp:keywords/>
  <dc:language>en-US</dc:language>
  <cp:lastModifiedBy>User</cp:lastModifiedBy>
  <cp:lastPrinted>2012-10-05T13:19:00Z</cp:lastPrinted>
  <dcterms:modified xsi:type="dcterms:W3CDTF">2013-07-30T16:01:00Z</dcterms:modified>
  <cp:revision>7</cp:revision>
  <dc:subject/>
  <dc:title/>
</cp:coreProperties>
</file>